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CBA59" w14:textId="77777777" w:rsidR="002C2DC7" w:rsidRPr="00CC3007" w:rsidRDefault="002C2DC7" w:rsidP="002C2DC7">
      <w:pPr>
        <w:spacing w:after="0"/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S8 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93D3E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 </w:t>
      </w:r>
      <w:r w:rsidRPr="00874F67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Mineral content of mango</w:t>
      </w:r>
      <w:r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 </w:t>
      </w:r>
      <w:r w:rsidRPr="00893D3E">
        <w:rPr>
          <w:rFonts w:ascii="Times New Roman" w:eastAsia="MS Mincho" w:hAnsi="Times New Roman" w:cs="Times New Roman"/>
          <w:b/>
          <w:sz w:val="24"/>
          <w:szCs w:val="24"/>
        </w:rPr>
        <w:t>var. Khirsapat</w:t>
      </w:r>
      <w:r>
        <w:rPr>
          <w:rFonts w:ascii="Times New Roman" w:eastAsia="MS Mincho" w:hAnsi="Times New Roman" w:cs="Times New Roman"/>
          <w:b/>
          <w:sz w:val="24"/>
          <w:szCs w:val="24"/>
        </w:rPr>
        <w:t>,</w:t>
      </w:r>
      <w:r w:rsidRPr="00207DBD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</w:rPr>
        <w:t>replication, mean value, standard error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170"/>
        <w:gridCol w:w="1350"/>
        <w:gridCol w:w="1440"/>
        <w:gridCol w:w="1530"/>
        <w:gridCol w:w="1440"/>
        <w:gridCol w:w="1800"/>
        <w:gridCol w:w="1535"/>
      </w:tblGrid>
      <w:tr w:rsidR="002C2DC7" w14:paraId="231FDCF0" w14:textId="77777777" w:rsidTr="006F66D8">
        <w:trPr>
          <w:trHeight w:val="73"/>
        </w:trPr>
        <w:tc>
          <w:tcPr>
            <w:tcW w:w="1440" w:type="dxa"/>
            <w:vMerge w:val="restart"/>
          </w:tcPr>
          <w:p w14:paraId="0E95A45A" w14:textId="77777777" w:rsidR="002C2DC7" w:rsidRPr="000528F9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615" w:type="dxa"/>
            <w:gridSpan w:val="8"/>
          </w:tcPr>
          <w:p w14:paraId="1DCED721" w14:textId="09410292" w:rsidR="002C2DC7" w:rsidRPr="00893D3E" w:rsidRDefault="00CD3164" w:rsidP="002C2DC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M</w:t>
            </w:r>
            <w:r w:rsidR="002C2DC7" w:rsidRPr="00893D3E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ineral content of mango var. Khirsapat</w:t>
            </w:r>
          </w:p>
        </w:tc>
      </w:tr>
      <w:tr w:rsidR="002C2DC7" w14:paraId="5CD00111" w14:textId="77777777" w:rsidTr="006F66D8">
        <w:trPr>
          <w:trHeight w:val="94"/>
        </w:trPr>
        <w:tc>
          <w:tcPr>
            <w:tcW w:w="1440" w:type="dxa"/>
            <w:vMerge/>
          </w:tcPr>
          <w:p w14:paraId="186BB5C3" w14:textId="77777777" w:rsidR="002C2DC7" w:rsidRPr="00893D3E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10" w:type="dxa"/>
            <w:gridSpan w:val="4"/>
          </w:tcPr>
          <w:p w14:paraId="7728B3C2" w14:textId="49EAF662" w:rsidR="002C2DC7" w:rsidRPr="00893D3E" w:rsidRDefault="003D75D6" w:rsidP="002C2DC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5D6">
              <w:rPr>
                <w:rFonts w:ascii="Times New Roman" w:hAnsi="Times New Roman" w:cs="Times New Roman"/>
                <w:sz w:val="24"/>
                <w:szCs w:val="24"/>
              </w:rPr>
              <w:t>Replication value</w:t>
            </w:r>
          </w:p>
        </w:tc>
        <w:tc>
          <w:tcPr>
            <w:tcW w:w="6305" w:type="dxa"/>
            <w:gridSpan w:val="4"/>
          </w:tcPr>
          <w:p w14:paraId="6F8502F9" w14:textId="77777777" w:rsidR="002C2DC7" w:rsidRPr="00893D3E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</w:tr>
      <w:tr w:rsidR="002C2DC7" w14:paraId="10B22100" w14:textId="77777777" w:rsidTr="006F66D8">
        <w:trPr>
          <w:trHeight w:val="37"/>
        </w:trPr>
        <w:tc>
          <w:tcPr>
            <w:tcW w:w="1440" w:type="dxa"/>
            <w:vMerge/>
          </w:tcPr>
          <w:p w14:paraId="32C5D7B2" w14:textId="77777777" w:rsidR="002C2DC7" w:rsidRPr="00893D3E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F09E6E" w14:textId="76EA0CDC" w:rsidR="002C2DC7" w:rsidRPr="00893D3E" w:rsidRDefault="00DF7886" w:rsidP="002C2DC7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93D3E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K</w:t>
            </w:r>
            <w:r w:rsidR="002C2DC7" w:rsidRPr="00893D3E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(potassium)</w:t>
            </w:r>
          </w:p>
        </w:tc>
        <w:tc>
          <w:tcPr>
            <w:tcW w:w="1170" w:type="dxa"/>
          </w:tcPr>
          <w:p w14:paraId="2BFAC8D7" w14:textId="77777777" w:rsidR="002C2DC7" w:rsidRPr="00893D3E" w:rsidRDefault="002C2DC7" w:rsidP="002C2DC7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93D3E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Ca(calcium)</w:t>
            </w:r>
          </w:p>
        </w:tc>
        <w:tc>
          <w:tcPr>
            <w:tcW w:w="1350" w:type="dxa"/>
          </w:tcPr>
          <w:p w14:paraId="4EF7A2B7" w14:textId="77777777" w:rsidR="002C2DC7" w:rsidRPr="00893D3E" w:rsidRDefault="002C2DC7" w:rsidP="002C2DC7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93D3E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Mg(Magnesium)</w:t>
            </w:r>
          </w:p>
        </w:tc>
        <w:tc>
          <w:tcPr>
            <w:tcW w:w="1440" w:type="dxa"/>
          </w:tcPr>
          <w:p w14:paraId="0D2A32AE" w14:textId="77777777" w:rsidR="002C2DC7" w:rsidRPr="00893D3E" w:rsidRDefault="002C2DC7" w:rsidP="002C2DC7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93D3E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P(phosphorus)</w:t>
            </w:r>
          </w:p>
        </w:tc>
        <w:tc>
          <w:tcPr>
            <w:tcW w:w="1530" w:type="dxa"/>
          </w:tcPr>
          <w:p w14:paraId="26E6FBC7" w14:textId="06591B24" w:rsidR="002C2DC7" w:rsidRPr="00893D3E" w:rsidRDefault="00E6516E" w:rsidP="002C2DC7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K</w:t>
            </w:r>
            <w:r w:rsidR="002C2DC7" w:rsidRPr="00893D3E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(potassium)</w:t>
            </w:r>
          </w:p>
        </w:tc>
        <w:tc>
          <w:tcPr>
            <w:tcW w:w="1440" w:type="dxa"/>
          </w:tcPr>
          <w:p w14:paraId="0655CE79" w14:textId="77777777" w:rsidR="002C2DC7" w:rsidRPr="00893D3E" w:rsidRDefault="002C2DC7" w:rsidP="002C2DC7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93D3E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Ca(calcium)</w:t>
            </w:r>
          </w:p>
        </w:tc>
        <w:tc>
          <w:tcPr>
            <w:tcW w:w="1800" w:type="dxa"/>
          </w:tcPr>
          <w:p w14:paraId="24DEAEE2" w14:textId="77777777" w:rsidR="002C2DC7" w:rsidRPr="00893D3E" w:rsidRDefault="002C2DC7" w:rsidP="002C2DC7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93D3E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Mg(Magnesium)</w:t>
            </w:r>
          </w:p>
        </w:tc>
        <w:tc>
          <w:tcPr>
            <w:tcW w:w="1535" w:type="dxa"/>
          </w:tcPr>
          <w:p w14:paraId="0DE7CD0D" w14:textId="77777777" w:rsidR="002C2DC7" w:rsidRPr="00893D3E" w:rsidRDefault="002C2DC7" w:rsidP="002C2DC7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93D3E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P(phosphorus)</w:t>
            </w:r>
          </w:p>
        </w:tc>
      </w:tr>
      <w:tr w:rsidR="002C2DC7" w:rsidRPr="003819E0" w14:paraId="716AB7C5" w14:textId="77777777" w:rsidTr="006F66D8">
        <w:trPr>
          <w:trHeight w:val="68"/>
        </w:trPr>
        <w:tc>
          <w:tcPr>
            <w:tcW w:w="1440" w:type="dxa"/>
          </w:tcPr>
          <w:p w14:paraId="1CA8B619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50" w:type="dxa"/>
          </w:tcPr>
          <w:p w14:paraId="0F5EA04C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1170" w:type="dxa"/>
          </w:tcPr>
          <w:p w14:paraId="3C383477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</w:tc>
        <w:tc>
          <w:tcPr>
            <w:tcW w:w="1350" w:type="dxa"/>
          </w:tcPr>
          <w:p w14:paraId="53417D31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440" w:type="dxa"/>
          </w:tcPr>
          <w:p w14:paraId="126C90FA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6.77</w:t>
            </w:r>
          </w:p>
        </w:tc>
        <w:tc>
          <w:tcPr>
            <w:tcW w:w="1530" w:type="dxa"/>
            <w:vMerge w:val="restart"/>
          </w:tcPr>
          <w:p w14:paraId="6A0287EE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.99±0.01</w:t>
            </w:r>
          </w:p>
        </w:tc>
        <w:tc>
          <w:tcPr>
            <w:tcW w:w="1440" w:type="dxa"/>
            <w:vMerge w:val="restart"/>
          </w:tcPr>
          <w:p w14:paraId="7E25AFBE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4.97±0.00</w:t>
            </w: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n-US"/>
              </w:rPr>
              <w:t>d</w:t>
            </w:r>
          </w:p>
        </w:tc>
        <w:tc>
          <w:tcPr>
            <w:tcW w:w="1800" w:type="dxa"/>
            <w:vMerge w:val="restart"/>
          </w:tcPr>
          <w:p w14:paraId="06D3F6A6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.00±0.00</w:t>
            </w:r>
          </w:p>
        </w:tc>
        <w:tc>
          <w:tcPr>
            <w:tcW w:w="1535" w:type="dxa"/>
            <w:vMerge w:val="restart"/>
          </w:tcPr>
          <w:p w14:paraId="0CAA0411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.76±0.00</w:t>
            </w:r>
          </w:p>
        </w:tc>
      </w:tr>
      <w:tr w:rsidR="002C2DC7" w:rsidRPr="003819E0" w14:paraId="47BD3335" w14:textId="77777777" w:rsidTr="006F66D8">
        <w:trPr>
          <w:trHeight w:val="68"/>
        </w:trPr>
        <w:tc>
          <w:tcPr>
            <w:tcW w:w="1440" w:type="dxa"/>
          </w:tcPr>
          <w:p w14:paraId="2618F83B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50" w:type="dxa"/>
          </w:tcPr>
          <w:p w14:paraId="26F7A60F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1170" w:type="dxa"/>
          </w:tcPr>
          <w:p w14:paraId="05AA50E3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4.98</w:t>
            </w:r>
          </w:p>
        </w:tc>
        <w:tc>
          <w:tcPr>
            <w:tcW w:w="1350" w:type="dxa"/>
          </w:tcPr>
          <w:p w14:paraId="71EDDA38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440" w:type="dxa"/>
          </w:tcPr>
          <w:p w14:paraId="4CD99AAB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1530" w:type="dxa"/>
            <w:vMerge/>
          </w:tcPr>
          <w:p w14:paraId="530F6391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106B9C87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0B609B46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14:paraId="143170B3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2DC7" w:rsidRPr="003819E0" w14:paraId="03260F63" w14:textId="77777777" w:rsidTr="006F66D8">
        <w:trPr>
          <w:trHeight w:val="68"/>
        </w:trPr>
        <w:tc>
          <w:tcPr>
            <w:tcW w:w="1440" w:type="dxa"/>
          </w:tcPr>
          <w:p w14:paraId="40624A3A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50" w:type="dxa"/>
          </w:tcPr>
          <w:p w14:paraId="15C661F9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6.98</w:t>
            </w:r>
          </w:p>
        </w:tc>
        <w:tc>
          <w:tcPr>
            <w:tcW w:w="1170" w:type="dxa"/>
          </w:tcPr>
          <w:p w14:paraId="76A94B32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4.97</w:t>
            </w:r>
          </w:p>
        </w:tc>
        <w:tc>
          <w:tcPr>
            <w:tcW w:w="1350" w:type="dxa"/>
          </w:tcPr>
          <w:p w14:paraId="57B6B0C7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440" w:type="dxa"/>
          </w:tcPr>
          <w:p w14:paraId="16A8A6A0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1530" w:type="dxa"/>
            <w:vMerge/>
          </w:tcPr>
          <w:p w14:paraId="5F0D03EB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115C2644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1734B4A8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14:paraId="5C033C1D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2DC7" w:rsidRPr="003819E0" w14:paraId="27020C00" w14:textId="77777777" w:rsidTr="006F66D8">
        <w:trPr>
          <w:trHeight w:val="68"/>
        </w:trPr>
        <w:tc>
          <w:tcPr>
            <w:tcW w:w="1440" w:type="dxa"/>
          </w:tcPr>
          <w:p w14:paraId="6628FD30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14:paraId="4D860B6E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0.59</w:t>
            </w:r>
          </w:p>
        </w:tc>
        <w:tc>
          <w:tcPr>
            <w:tcW w:w="1170" w:type="dxa"/>
          </w:tcPr>
          <w:p w14:paraId="2A716882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1350" w:type="dxa"/>
          </w:tcPr>
          <w:p w14:paraId="5BC30C21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440" w:type="dxa"/>
          </w:tcPr>
          <w:p w14:paraId="64B54413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9.09</w:t>
            </w:r>
          </w:p>
        </w:tc>
        <w:tc>
          <w:tcPr>
            <w:tcW w:w="1530" w:type="dxa"/>
            <w:vMerge w:val="restart"/>
          </w:tcPr>
          <w:p w14:paraId="190170EF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.58 ±0.00</w:t>
            </w:r>
          </w:p>
        </w:tc>
        <w:tc>
          <w:tcPr>
            <w:tcW w:w="1440" w:type="dxa"/>
            <w:vMerge w:val="restart"/>
          </w:tcPr>
          <w:p w14:paraId="6756471B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7.64±0.00</w:t>
            </w: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vMerge w:val="restart"/>
          </w:tcPr>
          <w:p w14:paraId="73F2BF2E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.05±0.03</w:t>
            </w:r>
          </w:p>
        </w:tc>
        <w:tc>
          <w:tcPr>
            <w:tcW w:w="1535" w:type="dxa"/>
            <w:vMerge w:val="restart"/>
          </w:tcPr>
          <w:p w14:paraId="429D48E3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.08±0.03</w:t>
            </w:r>
          </w:p>
        </w:tc>
      </w:tr>
      <w:tr w:rsidR="002C2DC7" w:rsidRPr="003819E0" w14:paraId="16AE9D2A" w14:textId="77777777" w:rsidTr="006F66D8">
        <w:trPr>
          <w:trHeight w:val="73"/>
        </w:trPr>
        <w:tc>
          <w:tcPr>
            <w:tcW w:w="1440" w:type="dxa"/>
          </w:tcPr>
          <w:p w14:paraId="1493262F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14:paraId="6C2C85CE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0.58</w:t>
            </w:r>
          </w:p>
        </w:tc>
        <w:tc>
          <w:tcPr>
            <w:tcW w:w="1170" w:type="dxa"/>
          </w:tcPr>
          <w:p w14:paraId="03161A8A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7.65</w:t>
            </w:r>
          </w:p>
        </w:tc>
        <w:tc>
          <w:tcPr>
            <w:tcW w:w="1350" w:type="dxa"/>
          </w:tcPr>
          <w:p w14:paraId="0204C66D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440" w:type="dxa"/>
          </w:tcPr>
          <w:p w14:paraId="0C3CF01C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1530" w:type="dxa"/>
            <w:vMerge/>
          </w:tcPr>
          <w:p w14:paraId="18D4289A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1E266446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41E187EC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14:paraId="04283CBC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2DC7" w:rsidRPr="003819E0" w14:paraId="22C7E4DA" w14:textId="77777777" w:rsidTr="006F66D8">
        <w:trPr>
          <w:trHeight w:val="68"/>
        </w:trPr>
        <w:tc>
          <w:tcPr>
            <w:tcW w:w="1440" w:type="dxa"/>
          </w:tcPr>
          <w:p w14:paraId="43D015D2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14:paraId="20E1F0A8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0.58</w:t>
            </w:r>
          </w:p>
        </w:tc>
        <w:tc>
          <w:tcPr>
            <w:tcW w:w="1170" w:type="dxa"/>
          </w:tcPr>
          <w:p w14:paraId="16DA2EEE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1350" w:type="dxa"/>
          </w:tcPr>
          <w:p w14:paraId="4B472864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440" w:type="dxa"/>
          </w:tcPr>
          <w:p w14:paraId="03E56C8F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1530" w:type="dxa"/>
            <w:vMerge/>
          </w:tcPr>
          <w:p w14:paraId="13825077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0955A6A6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35E6D15F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14:paraId="72FB03A6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2DC7" w:rsidRPr="003819E0" w14:paraId="0131F2D2" w14:textId="77777777" w:rsidTr="006F66D8">
        <w:trPr>
          <w:trHeight w:val="73"/>
        </w:trPr>
        <w:tc>
          <w:tcPr>
            <w:tcW w:w="1440" w:type="dxa"/>
          </w:tcPr>
          <w:p w14:paraId="69A34840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</w:tcPr>
          <w:p w14:paraId="38179CE9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9.86</w:t>
            </w:r>
          </w:p>
        </w:tc>
        <w:tc>
          <w:tcPr>
            <w:tcW w:w="1170" w:type="dxa"/>
          </w:tcPr>
          <w:p w14:paraId="7CEB726E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6.66</w:t>
            </w:r>
          </w:p>
        </w:tc>
        <w:tc>
          <w:tcPr>
            <w:tcW w:w="1350" w:type="dxa"/>
          </w:tcPr>
          <w:p w14:paraId="6F91D35B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440" w:type="dxa"/>
          </w:tcPr>
          <w:p w14:paraId="48662B64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1530" w:type="dxa"/>
            <w:vMerge w:val="restart"/>
          </w:tcPr>
          <w:p w14:paraId="129B735F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.89±0.04</w:t>
            </w:r>
          </w:p>
        </w:tc>
        <w:tc>
          <w:tcPr>
            <w:tcW w:w="1440" w:type="dxa"/>
            <w:vMerge w:val="restart"/>
          </w:tcPr>
          <w:p w14:paraId="70A5C765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6.66±0.00</w:t>
            </w: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800" w:type="dxa"/>
            <w:vMerge w:val="restart"/>
          </w:tcPr>
          <w:p w14:paraId="22DF5D43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.92±0.003</w:t>
            </w:r>
          </w:p>
        </w:tc>
        <w:tc>
          <w:tcPr>
            <w:tcW w:w="1535" w:type="dxa"/>
            <w:vMerge w:val="restart"/>
          </w:tcPr>
          <w:p w14:paraId="6E0998A5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8.86±0.0</w:t>
            </w:r>
          </w:p>
        </w:tc>
      </w:tr>
      <w:tr w:rsidR="002C2DC7" w:rsidRPr="003819E0" w14:paraId="42A0BE88" w14:textId="77777777" w:rsidTr="006F66D8">
        <w:trPr>
          <w:trHeight w:val="68"/>
        </w:trPr>
        <w:tc>
          <w:tcPr>
            <w:tcW w:w="1440" w:type="dxa"/>
          </w:tcPr>
          <w:p w14:paraId="743D25F2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</w:tcPr>
          <w:p w14:paraId="68E5B5F1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9.85</w:t>
            </w:r>
          </w:p>
        </w:tc>
        <w:tc>
          <w:tcPr>
            <w:tcW w:w="1170" w:type="dxa"/>
          </w:tcPr>
          <w:p w14:paraId="4F81BBB0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6.66</w:t>
            </w:r>
          </w:p>
        </w:tc>
        <w:tc>
          <w:tcPr>
            <w:tcW w:w="1350" w:type="dxa"/>
          </w:tcPr>
          <w:p w14:paraId="3F0A204F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440" w:type="dxa"/>
          </w:tcPr>
          <w:p w14:paraId="02865A95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8.87</w:t>
            </w:r>
          </w:p>
        </w:tc>
        <w:tc>
          <w:tcPr>
            <w:tcW w:w="1530" w:type="dxa"/>
            <w:vMerge/>
          </w:tcPr>
          <w:p w14:paraId="774DBE79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7C911893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6568B078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14:paraId="7C46C92D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2DC7" w:rsidRPr="003819E0" w14:paraId="6E7A0B41" w14:textId="77777777" w:rsidTr="006F66D8">
        <w:trPr>
          <w:trHeight w:val="68"/>
        </w:trPr>
        <w:tc>
          <w:tcPr>
            <w:tcW w:w="1440" w:type="dxa"/>
          </w:tcPr>
          <w:p w14:paraId="2BBA3290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</w:tcPr>
          <w:p w14:paraId="213278E9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9.96</w:t>
            </w:r>
          </w:p>
        </w:tc>
        <w:tc>
          <w:tcPr>
            <w:tcW w:w="1170" w:type="dxa"/>
          </w:tcPr>
          <w:p w14:paraId="285537C5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6.66</w:t>
            </w:r>
          </w:p>
        </w:tc>
        <w:tc>
          <w:tcPr>
            <w:tcW w:w="1350" w:type="dxa"/>
          </w:tcPr>
          <w:p w14:paraId="68495216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440" w:type="dxa"/>
          </w:tcPr>
          <w:p w14:paraId="5FDF07CF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1530" w:type="dxa"/>
            <w:vMerge/>
          </w:tcPr>
          <w:p w14:paraId="0A3B66AC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3DE7920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28D993A6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14:paraId="3E0204AC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2DC7" w:rsidRPr="003819E0" w14:paraId="545F213F" w14:textId="77777777" w:rsidTr="006F66D8">
        <w:trPr>
          <w:trHeight w:val="68"/>
        </w:trPr>
        <w:tc>
          <w:tcPr>
            <w:tcW w:w="1440" w:type="dxa"/>
          </w:tcPr>
          <w:p w14:paraId="5B0EB579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0" w:type="dxa"/>
          </w:tcPr>
          <w:p w14:paraId="5E54BC58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1170" w:type="dxa"/>
          </w:tcPr>
          <w:p w14:paraId="73CA708E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5.46</w:t>
            </w:r>
          </w:p>
        </w:tc>
        <w:tc>
          <w:tcPr>
            <w:tcW w:w="1350" w:type="dxa"/>
          </w:tcPr>
          <w:p w14:paraId="384CE9B4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440" w:type="dxa"/>
          </w:tcPr>
          <w:p w14:paraId="79AE6A71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1530" w:type="dxa"/>
            <w:vMerge w:val="restart"/>
          </w:tcPr>
          <w:p w14:paraId="333658E7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7.88±0.01</w:t>
            </w:r>
          </w:p>
        </w:tc>
        <w:tc>
          <w:tcPr>
            <w:tcW w:w="1440" w:type="dxa"/>
            <w:vMerge w:val="restart"/>
          </w:tcPr>
          <w:p w14:paraId="46FD6677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5.46±0.00</w:t>
            </w: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1800" w:type="dxa"/>
            <w:vMerge w:val="restart"/>
          </w:tcPr>
          <w:p w14:paraId="0250C730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.87±0.00</w:t>
            </w:r>
          </w:p>
        </w:tc>
        <w:tc>
          <w:tcPr>
            <w:tcW w:w="1535" w:type="dxa"/>
            <w:vMerge w:val="restart"/>
          </w:tcPr>
          <w:p w14:paraId="6FF63BC0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7.67±0.01</w:t>
            </w:r>
          </w:p>
        </w:tc>
      </w:tr>
      <w:tr w:rsidR="002C2DC7" w:rsidRPr="003819E0" w14:paraId="1C725860" w14:textId="77777777" w:rsidTr="006F66D8">
        <w:trPr>
          <w:trHeight w:val="68"/>
        </w:trPr>
        <w:tc>
          <w:tcPr>
            <w:tcW w:w="1440" w:type="dxa"/>
          </w:tcPr>
          <w:p w14:paraId="608B5F67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0" w:type="dxa"/>
          </w:tcPr>
          <w:p w14:paraId="5DD7D360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1170" w:type="dxa"/>
          </w:tcPr>
          <w:p w14:paraId="3BD4E55D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5.45</w:t>
            </w:r>
          </w:p>
        </w:tc>
        <w:tc>
          <w:tcPr>
            <w:tcW w:w="1350" w:type="dxa"/>
          </w:tcPr>
          <w:p w14:paraId="716FF24E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1440" w:type="dxa"/>
          </w:tcPr>
          <w:p w14:paraId="6EAF8C26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7.67</w:t>
            </w:r>
          </w:p>
        </w:tc>
        <w:tc>
          <w:tcPr>
            <w:tcW w:w="1530" w:type="dxa"/>
            <w:vMerge/>
          </w:tcPr>
          <w:p w14:paraId="5FA08AB5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CF63A2A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7D22331F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14:paraId="2410329C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2DC7" w:rsidRPr="003819E0" w14:paraId="248CDAC7" w14:textId="77777777" w:rsidTr="006F66D8">
        <w:trPr>
          <w:trHeight w:val="68"/>
        </w:trPr>
        <w:tc>
          <w:tcPr>
            <w:tcW w:w="1440" w:type="dxa"/>
          </w:tcPr>
          <w:p w14:paraId="69B51C36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528F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0" w:type="dxa"/>
          </w:tcPr>
          <w:p w14:paraId="64082C71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7.87</w:t>
            </w:r>
          </w:p>
        </w:tc>
        <w:tc>
          <w:tcPr>
            <w:tcW w:w="1170" w:type="dxa"/>
          </w:tcPr>
          <w:p w14:paraId="289DC950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25.46</w:t>
            </w:r>
          </w:p>
        </w:tc>
        <w:tc>
          <w:tcPr>
            <w:tcW w:w="1350" w:type="dxa"/>
          </w:tcPr>
          <w:p w14:paraId="4840C8DF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1440" w:type="dxa"/>
          </w:tcPr>
          <w:p w14:paraId="7866DF6F" w14:textId="77777777" w:rsidR="002C2DC7" w:rsidRPr="000528F9" w:rsidRDefault="002C2DC7" w:rsidP="002C2D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1530" w:type="dxa"/>
            <w:vMerge/>
          </w:tcPr>
          <w:p w14:paraId="1D96B005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38EB6BAF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3A8EF76F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14:paraId="19B73584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2DC7" w:rsidRPr="003819E0" w14:paraId="78C4CD70" w14:textId="77777777" w:rsidTr="006F66D8">
        <w:trPr>
          <w:trHeight w:val="121"/>
        </w:trPr>
        <w:tc>
          <w:tcPr>
            <w:tcW w:w="1440" w:type="dxa"/>
          </w:tcPr>
          <w:p w14:paraId="4AB1C541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9E0">
              <w:rPr>
                <w:rFonts w:ascii="Times New Roman" w:hAnsi="Times New Roman" w:cs="Times New Roman"/>
                <w:b/>
                <w:sz w:val="24"/>
                <w:szCs w:val="24"/>
              </w:rPr>
              <w:t>Level of significance</w:t>
            </w:r>
          </w:p>
        </w:tc>
        <w:tc>
          <w:tcPr>
            <w:tcW w:w="1350" w:type="dxa"/>
          </w:tcPr>
          <w:p w14:paraId="20E93AF6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87BBDF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283F1EF3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9307F4" w14:textId="77777777" w:rsidR="002C2DC7" w:rsidRPr="003819E0" w:rsidRDefault="002C2DC7" w:rsidP="002C2D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5BA4CD8B" w14:textId="77777777" w:rsidR="002C2DC7" w:rsidRPr="003819E0" w:rsidRDefault="002C2DC7" w:rsidP="002C2DC7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440" w:type="dxa"/>
          </w:tcPr>
          <w:p w14:paraId="5C6E2649" w14:textId="77777777" w:rsidR="002C2DC7" w:rsidRPr="003819E0" w:rsidRDefault="002C2DC7" w:rsidP="002C2DC7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800" w:type="dxa"/>
          </w:tcPr>
          <w:p w14:paraId="08BFA1BA" w14:textId="77777777" w:rsidR="002C2DC7" w:rsidRPr="003819E0" w:rsidRDefault="002C2DC7" w:rsidP="002C2DC7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535" w:type="dxa"/>
          </w:tcPr>
          <w:p w14:paraId="3AAC22EE" w14:textId="77777777" w:rsidR="002C2DC7" w:rsidRPr="003819E0" w:rsidRDefault="002C2DC7" w:rsidP="002C2DC7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3819E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***</w:t>
            </w:r>
          </w:p>
        </w:tc>
      </w:tr>
    </w:tbl>
    <w:p w14:paraId="749C6F7D" w14:textId="77777777" w:rsidR="001C4D47" w:rsidRDefault="001C4D47" w:rsidP="002C2DC7">
      <w:pPr>
        <w:spacing w:after="0"/>
      </w:pPr>
    </w:p>
    <w:sectPr w:rsidR="001C4D47" w:rsidSect="002C2D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C7"/>
    <w:rsid w:val="001C4D47"/>
    <w:rsid w:val="002B24E0"/>
    <w:rsid w:val="002C2DC7"/>
    <w:rsid w:val="003D75D6"/>
    <w:rsid w:val="00415DCE"/>
    <w:rsid w:val="00451BE6"/>
    <w:rsid w:val="004E0BCF"/>
    <w:rsid w:val="00525792"/>
    <w:rsid w:val="005506C3"/>
    <w:rsid w:val="00625949"/>
    <w:rsid w:val="006A483D"/>
    <w:rsid w:val="00CD3164"/>
    <w:rsid w:val="00DF7886"/>
    <w:rsid w:val="00E6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1E8BC"/>
  <w15:chartTrackingRefBased/>
  <w15:docId w15:val="{8DD6BA06-D1F0-4971-AE6F-E5638D0B8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DC7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D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D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D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D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D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D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D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D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D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D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D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D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D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D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2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DC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2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DC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2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DC7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2D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D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D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D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C2DC7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2C2DC7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5</cp:revision>
  <dcterms:created xsi:type="dcterms:W3CDTF">2026-04-10T16:42:00Z</dcterms:created>
  <dcterms:modified xsi:type="dcterms:W3CDTF">2026-04-10T17:28:00Z</dcterms:modified>
</cp:coreProperties>
</file>